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91D18" w14:textId="77777777" w:rsidR="00591BD4" w:rsidRPr="003009A1" w:rsidRDefault="00A36091" w:rsidP="00591BD4">
      <w:pPr>
        <w:spacing w:after="100" w:afterAutospacing="1"/>
        <w:rPr>
          <w:rFonts w:asciiTheme="minorBidi" w:hAnsiTheme="minorBidi" w:cstheme="minorBidi"/>
          <w:b/>
          <w:bCs/>
          <w:sz w:val="22"/>
          <w:szCs w:val="22"/>
        </w:rPr>
      </w:pPr>
      <w:r w:rsidRPr="003009A1">
        <w:rPr>
          <w:rFonts w:asciiTheme="minorBidi" w:hAnsiTheme="minorBidi" w:cstheme="minorBidi"/>
          <w:b/>
          <w:bCs/>
          <w:sz w:val="22"/>
          <w:szCs w:val="22"/>
        </w:rPr>
        <w:t>Helmet-</w:t>
      </w:r>
      <w:r w:rsidR="00591BD4" w:rsidRPr="003009A1">
        <w:rPr>
          <w:rFonts w:asciiTheme="minorBidi" w:hAnsiTheme="minorBidi" w:cstheme="minorBidi"/>
          <w:b/>
          <w:bCs/>
          <w:sz w:val="22"/>
          <w:szCs w:val="22"/>
        </w:rPr>
        <w:t>NIV Protocol</w:t>
      </w:r>
    </w:p>
    <w:p w14:paraId="7F4E0751" w14:textId="77777777" w:rsidR="00591BD4" w:rsidRPr="003009A1" w:rsidRDefault="00591BD4" w:rsidP="00591BD4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3009A1">
        <w:rPr>
          <w:rFonts w:asciiTheme="minorBidi" w:hAnsiTheme="minorBidi" w:cstheme="minorBidi"/>
          <w:b/>
          <w:bCs/>
          <w:sz w:val="22"/>
          <w:szCs w:val="22"/>
        </w:rPr>
        <w:t>Setup and preparation</w:t>
      </w:r>
    </w:p>
    <w:p w14:paraId="6F7BBA50" w14:textId="77777777" w:rsidR="00591BD4" w:rsidRPr="003009A1" w:rsidRDefault="00591BD4" w:rsidP="00591BD4">
      <w:pPr>
        <w:numPr>
          <w:ilvl w:val="0"/>
          <w:numId w:val="1"/>
        </w:numPr>
        <w:jc w:val="both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Use unheated, low-compliance, dual limb breathing circuit.</w:t>
      </w:r>
    </w:p>
    <w:p w14:paraId="78A7940F" w14:textId="77777777" w:rsidR="00591BD4" w:rsidRPr="003009A1" w:rsidRDefault="00591BD4" w:rsidP="00591BD4">
      <w:pPr>
        <w:numPr>
          <w:ilvl w:val="0"/>
          <w:numId w:val="1"/>
        </w:numPr>
        <w:jc w:val="both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Insert a bacterial/viral filter at the expiratory port of the ventilator.</w:t>
      </w:r>
    </w:p>
    <w:p w14:paraId="4FE7ED2C" w14:textId="77777777" w:rsidR="00591BD4" w:rsidRPr="003009A1" w:rsidRDefault="00591BD4" w:rsidP="00591BD4">
      <w:pPr>
        <w:numPr>
          <w:ilvl w:val="0"/>
          <w:numId w:val="1"/>
        </w:numPr>
        <w:jc w:val="both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Carry out the required preoperational check.</w:t>
      </w:r>
    </w:p>
    <w:p w14:paraId="0F829637" w14:textId="29CE216A" w:rsidR="00591BD4" w:rsidRPr="003009A1" w:rsidRDefault="00591BD4" w:rsidP="00837C91">
      <w:pPr>
        <w:numPr>
          <w:ilvl w:val="0"/>
          <w:numId w:val="1"/>
        </w:numPr>
        <w:jc w:val="both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 xml:space="preserve">To avoid patient-ventilator asynchrony, explain the application and the procedure of the </w:t>
      </w:r>
      <w:r w:rsidR="00837C91">
        <w:rPr>
          <w:rFonts w:asciiTheme="minorBidi" w:hAnsiTheme="minorBidi" w:cstheme="minorBidi"/>
          <w:sz w:val="22"/>
          <w:szCs w:val="22"/>
        </w:rPr>
        <w:t>h</w:t>
      </w:r>
      <w:r w:rsidR="00837C91" w:rsidRPr="003009A1">
        <w:rPr>
          <w:rFonts w:asciiTheme="minorBidi" w:hAnsiTheme="minorBidi" w:cstheme="minorBidi"/>
          <w:sz w:val="22"/>
          <w:szCs w:val="22"/>
        </w:rPr>
        <w:t xml:space="preserve">elmet </w:t>
      </w:r>
      <w:r w:rsidRPr="003009A1">
        <w:rPr>
          <w:rFonts w:asciiTheme="minorBidi" w:hAnsiTheme="minorBidi" w:cstheme="minorBidi"/>
          <w:sz w:val="22"/>
          <w:szCs w:val="22"/>
        </w:rPr>
        <w:t>to the patient.</w:t>
      </w:r>
    </w:p>
    <w:p w14:paraId="1FC97EAB" w14:textId="6BF4CFA0" w:rsidR="00591BD4" w:rsidRPr="003009A1" w:rsidRDefault="00591BD4" w:rsidP="00591BD4">
      <w:pPr>
        <w:numPr>
          <w:ilvl w:val="0"/>
          <w:numId w:val="1"/>
        </w:numPr>
        <w:jc w:val="both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Insert the earplugs into patient ears.</w:t>
      </w:r>
    </w:p>
    <w:p w14:paraId="100D32ED" w14:textId="77777777" w:rsidR="00591BD4" w:rsidRPr="003009A1" w:rsidRDefault="00591BD4" w:rsidP="00591BD4">
      <w:pPr>
        <w:numPr>
          <w:ilvl w:val="0"/>
          <w:numId w:val="1"/>
        </w:numPr>
        <w:jc w:val="both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 xml:space="preserve">Use the under-arm pads to avoid strap pressure. </w:t>
      </w:r>
    </w:p>
    <w:p w14:paraId="6567688A" w14:textId="77777777" w:rsidR="00591BD4" w:rsidRPr="003009A1" w:rsidRDefault="00591BD4" w:rsidP="00657DD8">
      <w:pPr>
        <w:jc w:val="both"/>
        <w:rPr>
          <w:rFonts w:asciiTheme="minorBidi" w:hAnsiTheme="minorBidi" w:cstheme="minorBidi"/>
          <w:sz w:val="22"/>
          <w:szCs w:val="22"/>
        </w:rPr>
      </w:pPr>
    </w:p>
    <w:p w14:paraId="4B226A0C" w14:textId="77777777" w:rsidR="00591BD4" w:rsidRPr="003009A1" w:rsidRDefault="00591BD4" w:rsidP="00591BD4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3009A1">
        <w:rPr>
          <w:rFonts w:asciiTheme="minorBidi" w:hAnsiTheme="minorBidi" w:cstheme="minorBidi"/>
          <w:b/>
          <w:bCs/>
          <w:sz w:val="22"/>
          <w:szCs w:val="22"/>
        </w:rPr>
        <w:t>Initial setup</w:t>
      </w:r>
    </w:p>
    <w:p w14:paraId="024B2821" w14:textId="77777777" w:rsidR="00591BD4" w:rsidRPr="003009A1" w:rsidRDefault="00591BD4" w:rsidP="00591BD4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>Can be used with a ventilator or NIV machines.</w:t>
      </w:r>
    </w:p>
    <w:p w14:paraId="184F1E55" w14:textId="77777777" w:rsidR="00591BD4" w:rsidRPr="003009A1" w:rsidRDefault="00591BD4" w:rsidP="00591BD4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>Set up the ventilator on Pressure Support Ventilation (PSV).</w:t>
      </w:r>
    </w:p>
    <w:p w14:paraId="2E4B5A08" w14:textId="776FDA6B" w:rsidR="00591BD4" w:rsidRPr="003009A1" w:rsidRDefault="00591BD4" w:rsidP="00591BD4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 xml:space="preserve">PSV </w:t>
      </w:r>
      <w:r w:rsidR="00343B30" w:rsidRPr="003009A1">
        <w:rPr>
          <w:rFonts w:asciiTheme="minorBidi" w:hAnsiTheme="minorBidi"/>
        </w:rPr>
        <w:t>8-</w:t>
      </w:r>
      <w:r w:rsidRPr="003009A1">
        <w:rPr>
          <w:rFonts w:asciiTheme="minorBidi" w:hAnsiTheme="minorBidi"/>
        </w:rPr>
        <w:t>10 cm H2O pressure, positive end-expiratory pressure (PEEP) 10 cm H2O pressure, FiO2 100%.</w:t>
      </w:r>
    </w:p>
    <w:p w14:paraId="1BC9A366" w14:textId="2A0CBE5F" w:rsidR="00591BD4" w:rsidRPr="003009A1" w:rsidRDefault="00591BD4" w:rsidP="00657DD8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 xml:space="preserve">Flow rate </w:t>
      </w:r>
      <w:r w:rsidR="00743367" w:rsidRPr="003009A1">
        <w:rPr>
          <w:rFonts w:asciiTheme="minorBidi" w:hAnsiTheme="minorBidi"/>
        </w:rPr>
        <w:t xml:space="preserve">&gt;50 </w:t>
      </w:r>
      <w:r w:rsidRPr="003009A1">
        <w:rPr>
          <w:rFonts w:asciiTheme="minorBidi" w:hAnsiTheme="minorBidi"/>
        </w:rPr>
        <w:t xml:space="preserve">L/min, </w:t>
      </w:r>
      <w:r w:rsidR="00343B30" w:rsidRPr="003009A1">
        <w:rPr>
          <w:rFonts w:asciiTheme="minorBidi" w:hAnsiTheme="minorBidi"/>
        </w:rPr>
        <w:t xml:space="preserve">inspiratory </w:t>
      </w:r>
      <w:r w:rsidRPr="003009A1">
        <w:rPr>
          <w:rFonts w:asciiTheme="minorBidi" w:hAnsiTheme="minorBidi"/>
        </w:rPr>
        <w:t xml:space="preserve">rise time 50 </w:t>
      </w:r>
      <w:proofErr w:type="spellStart"/>
      <w:r w:rsidRPr="003009A1">
        <w:rPr>
          <w:rFonts w:asciiTheme="minorBidi" w:hAnsiTheme="minorBidi"/>
        </w:rPr>
        <w:t>msec</w:t>
      </w:r>
      <w:proofErr w:type="spellEnd"/>
      <w:r w:rsidRPr="003009A1">
        <w:rPr>
          <w:rFonts w:asciiTheme="minorBidi" w:hAnsiTheme="minorBidi"/>
        </w:rPr>
        <w:t>, End Flow/Cycling off 50% of maximal inspiratory flow.</w:t>
      </w:r>
    </w:p>
    <w:p w14:paraId="218E4644" w14:textId="77777777" w:rsidR="00591BD4" w:rsidRPr="003009A1" w:rsidRDefault="00591BD4" w:rsidP="00591BD4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3009A1">
        <w:rPr>
          <w:rFonts w:asciiTheme="minorBidi" w:hAnsiTheme="minorBidi" w:cstheme="minorBidi"/>
          <w:b/>
          <w:bCs/>
          <w:sz w:val="22"/>
          <w:szCs w:val="22"/>
        </w:rPr>
        <w:t>Titration</w:t>
      </w:r>
    </w:p>
    <w:p w14:paraId="30A4D73D" w14:textId="1254C2E9" w:rsidR="00837C91" w:rsidRPr="006C0384" w:rsidRDefault="00591BD4" w:rsidP="003009A1">
      <w:pPr>
        <w:pStyle w:val="ListParagraph"/>
        <w:numPr>
          <w:ilvl w:val="0"/>
          <w:numId w:val="1"/>
        </w:numPr>
        <w:rPr>
          <w:rFonts w:asciiTheme="minorBidi" w:hAnsiTheme="minorBidi"/>
          <w:color w:val="202124"/>
          <w:shd w:val="clear" w:color="auto" w:fill="FFFFFF"/>
        </w:rPr>
      </w:pPr>
      <w:r w:rsidRPr="003009A1">
        <w:rPr>
          <w:rFonts w:asciiTheme="minorBidi" w:hAnsiTheme="minorBidi"/>
        </w:rPr>
        <w:t xml:space="preserve">Increase PEEP by 2 cm H2O every 3 minutes to achieve SpO2 </w:t>
      </w:r>
      <w:r w:rsidR="00B0479C" w:rsidRPr="003009A1">
        <w:rPr>
          <w:rFonts w:asciiTheme="minorBidi" w:hAnsiTheme="minorBidi"/>
          <w:color w:val="202124"/>
          <w:shd w:val="clear" w:color="auto" w:fill="FFFFFF"/>
        </w:rPr>
        <w:t>≥ </w:t>
      </w:r>
      <w:r w:rsidRPr="003009A1">
        <w:rPr>
          <w:rFonts w:asciiTheme="minorBidi" w:hAnsiTheme="minorBidi"/>
        </w:rPr>
        <w:t xml:space="preserve">92% on FiO2 </w:t>
      </w:r>
      <w:r w:rsidR="00B0479C" w:rsidRPr="003009A1">
        <w:rPr>
          <w:rFonts w:asciiTheme="minorBidi" w:hAnsiTheme="minorBidi"/>
          <w:color w:val="202124"/>
          <w:shd w:val="clear" w:color="auto" w:fill="FFFFFF"/>
        </w:rPr>
        <w:t>≤</w:t>
      </w:r>
      <w:r w:rsidR="00B0479C" w:rsidRPr="003009A1">
        <w:rPr>
          <w:rFonts w:asciiTheme="minorBidi" w:hAnsiTheme="minorBidi"/>
        </w:rPr>
        <w:t xml:space="preserve"> </w:t>
      </w:r>
      <w:r w:rsidRPr="003009A1">
        <w:rPr>
          <w:rFonts w:asciiTheme="minorBidi" w:hAnsiTheme="minorBidi"/>
        </w:rPr>
        <w:t>60%</w:t>
      </w:r>
    </w:p>
    <w:p w14:paraId="6A2A59BF" w14:textId="63E4B5C0" w:rsidR="00591BD4" w:rsidRPr="003009A1" w:rsidRDefault="00591BD4" w:rsidP="003009A1">
      <w:pPr>
        <w:pStyle w:val="ListParagraph"/>
        <w:numPr>
          <w:ilvl w:val="0"/>
          <w:numId w:val="1"/>
        </w:numPr>
        <w:rPr>
          <w:rFonts w:asciiTheme="minorBidi" w:hAnsiTheme="minorBidi"/>
          <w:color w:val="202124"/>
          <w:shd w:val="clear" w:color="auto" w:fill="FFFFFF"/>
        </w:rPr>
      </w:pPr>
      <w:r w:rsidRPr="003009A1">
        <w:rPr>
          <w:rFonts w:asciiTheme="minorBidi" w:hAnsiTheme="minorBidi"/>
        </w:rPr>
        <w:t>Higher PEEP than what is used on face mask NIV is allowed and tolerated.</w:t>
      </w:r>
    </w:p>
    <w:p w14:paraId="75C1D351" w14:textId="58C615B9" w:rsidR="00591BD4" w:rsidRDefault="00591BD4" w:rsidP="00591BD4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 xml:space="preserve">Increase PS by 2 cm every 3 minutes to achieve respiratory rate (RR) </w:t>
      </w:r>
      <w:r w:rsidR="00B0479C" w:rsidRPr="003009A1">
        <w:rPr>
          <w:rFonts w:asciiTheme="minorBidi" w:hAnsiTheme="minorBidi"/>
          <w:color w:val="202124"/>
          <w:shd w:val="clear" w:color="auto" w:fill="FFFFFF"/>
        </w:rPr>
        <w:t>≤</w:t>
      </w:r>
      <w:r w:rsidR="00B0479C" w:rsidRPr="003009A1" w:rsidDel="00B0479C">
        <w:rPr>
          <w:rFonts w:asciiTheme="minorBidi" w:hAnsiTheme="minorBidi"/>
        </w:rPr>
        <w:t xml:space="preserve"> </w:t>
      </w:r>
      <w:r w:rsidR="00B0479C" w:rsidRPr="003009A1">
        <w:rPr>
          <w:rFonts w:asciiTheme="minorBidi" w:hAnsiTheme="minorBidi"/>
        </w:rPr>
        <w:t>25</w:t>
      </w:r>
      <w:r w:rsidRPr="003009A1">
        <w:rPr>
          <w:rFonts w:asciiTheme="minorBidi" w:hAnsiTheme="minorBidi"/>
        </w:rPr>
        <w:t>/min or clear patient comfort.</w:t>
      </w:r>
    </w:p>
    <w:p w14:paraId="6798BC3F" w14:textId="697AB332" w:rsidR="00687C79" w:rsidRPr="003009A1" w:rsidRDefault="00687C79" w:rsidP="00591BD4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8A5842">
        <w:rPr>
          <w:rFonts w:asciiTheme="minorBidi" w:eastAsia="Times New Roman" w:hAnsiTheme="minorBidi"/>
        </w:rPr>
        <w:t>The maximal allowed PS + PEEP is 30 cm H</w:t>
      </w:r>
      <w:r w:rsidRPr="008A5842">
        <w:rPr>
          <w:rFonts w:asciiTheme="minorBidi" w:eastAsia="Times New Roman" w:hAnsiTheme="minorBidi"/>
          <w:vertAlign w:val="subscript"/>
        </w:rPr>
        <w:t>2</w:t>
      </w:r>
      <w:r w:rsidRPr="008A5842">
        <w:rPr>
          <w:rFonts w:asciiTheme="minorBidi" w:eastAsia="Times New Roman" w:hAnsiTheme="minorBidi"/>
        </w:rPr>
        <w:t>O.</w:t>
      </w:r>
    </w:p>
    <w:p w14:paraId="795C0C41" w14:textId="648F6CF1" w:rsidR="00904F60" w:rsidRPr="003009A1" w:rsidRDefault="00904F60" w:rsidP="00591BD4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 xml:space="preserve">Helmet </w:t>
      </w:r>
      <w:r w:rsidR="00E36BFE">
        <w:rPr>
          <w:rFonts w:asciiTheme="minorBidi" w:hAnsiTheme="minorBidi"/>
        </w:rPr>
        <w:t xml:space="preserve">interruptions </w:t>
      </w:r>
      <w:r w:rsidRPr="003009A1">
        <w:rPr>
          <w:rFonts w:asciiTheme="minorBidi" w:hAnsiTheme="minorBidi"/>
        </w:rPr>
        <w:t xml:space="preserve">should be </w:t>
      </w:r>
      <w:r w:rsidR="00E36BFE">
        <w:rPr>
          <w:rFonts w:asciiTheme="minorBidi" w:hAnsiTheme="minorBidi"/>
        </w:rPr>
        <w:t xml:space="preserve">avoided or kept at minimum </w:t>
      </w:r>
      <w:r w:rsidRPr="003009A1">
        <w:rPr>
          <w:rFonts w:asciiTheme="minorBidi" w:hAnsiTheme="minorBidi"/>
        </w:rPr>
        <w:t xml:space="preserve">at least </w:t>
      </w:r>
      <w:r w:rsidR="00E36BFE">
        <w:rPr>
          <w:rFonts w:asciiTheme="minorBidi" w:hAnsiTheme="minorBidi"/>
        </w:rPr>
        <w:t xml:space="preserve">for the first </w:t>
      </w:r>
      <w:r w:rsidRPr="003009A1">
        <w:rPr>
          <w:rFonts w:asciiTheme="minorBidi" w:hAnsiTheme="minorBidi"/>
        </w:rPr>
        <w:t>48 hours.</w:t>
      </w:r>
    </w:p>
    <w:p w14:paraId="27D4CFF3" w14:textId="40A9D811" w:rsidR="00657DD8" w:rsidRPr="003009A1" w:rsidRDefault="00591BD4" w:rsidP="00657DD8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 xml:space="preserve">Titrate FiO2 to </w:t>
      </w:r>
      <w:r w:rsidR="00B0479C" w:rsidRPr="003009A1">
        <w:rPr>
          <w:rFonts w:asciiTheme="minorBidi" w:hAnsiTheme="minorBidi"/>
          <w:color w:val="202124"/>
          <w:shd w:val="clear" w:color="auto" w:fill="FFFFFF"/>
        </w:rPr>
        <w:t>≤</w:t>
      </w:r>
      <w:r w:rsidRPr="003009A1">
        <w:rPr>
          <w:rFonts w:asciiTheme="minorBidi" w:hAnsiTheme="minorBidi"/>
        </w:rPr>
        <w:t>60% as soon as possible.</w:t>
      </w:r>
    </w:p>
    <w:p w14:paraId="2A3A6B21" w14:textId="77777777" w:rsidR="00657DD8" w:rsidRPr="003009A1" w:rsidRDefault="00657DD8" w:rsidP="00657DD8">
      <w:pPr>
        <w:ind w:left="90" w:hanging="90"/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3009A1">
        <w:rPr>
          <w:rFonts w:asciiTheme="minorBidi" w:hAnsiTheme="minorBidi" w:cstheme="minorBidi"/>
          <w:b/>
          <w:bCs/>
          <w:sz w:val="22"/>
          <w:szCs w:val="22"/>
        </w:rPr>
        <w:t>Sedation</w:t>
      </w:r>
    </w:p>
    <w:p w14:paraId="310D0AEC" w14:textId="2DA4E0F5" w:rsidR="00657DD8" w:rsidRPr="003009A1" w:rsidRDefault="00657DD8" w:rsidP="003009A1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 xml:space="preserve">Dexmedetomidine may be used to improve compliance with the helmet. </w:t>
      </w:r>
      <w:r w:rsidR="00E36BFE">
        <w:rPr>
          <w:rFonts w:asciiTheme="minorBidi" w:hAnsiTheme="minorBidi"/>
        </w:rPr>
        <w:t>O</w:t>
      </w:r>
      <w:r w:rsidRPr="003009A1">
        <w:rPr>
          <w:rFonts w:asciiTheme="minorBidi" w:hAnsiTheme="minorBidi"/>
        </w:rPr>
        <w:t>ther intravenous sedatives such as benzodiazepines or intravenous narcotics should not be used</w:t>
      </w:r>
      <w:r w:rsidR="00BA79AA">
        <w:rPr>
          <w:rFonts w:asciiTheme="minorBidi" w:hAnsiTheme="minorBidi"/>
        </w:rPr>
        <w:t>.</w:t>
      </w:r>
    </w:p>
    <w:p w14:paraId="5C68DEBE" w14:textId="77777777" w:rsidR="00591BD4" w:rsidRPr="003009A1" w:rsidRDefault="00591BD4" w:rsidP="00591BD4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3009A1">
        <w:rPr>
          <w:rFonts w:asciiTheme="minorBidi" w:hAnsiTheme="minorBidi" w:cstheme="minorBidi"/>
          <w:b/>
          <w:bCs/>
          <w:sz w:val="22"/>
          <w:szCs w:val="22"/>
        </w:rPr>
        <w:t>Weaning when clinical condition allows</w:t>
      </w:r>
    </w:p>
    <w:p w14:paraId="3E360527" w14:textId="2FE23E94" w:rsidR="00591BD4" w:rsidRPr="003009A1" w:rsidRDefault="00591BD4" w:rsidP="003009A1">
      <w:pPr>
        <w:pStyle w:val="ListParagraph"/>
        <w:numPr>
          <w:ilvl w:val="0"/>
          <w:numId w:val="1"/>
        </w:numPr>
        <w:rPr>
          <w:rFonts w:asciiTheme="minorBidi" w:hAnsiTheme="minorBidi"/>
          <w:color w:val="202124"/>
          <w:shd w:val="clear" w:color="auto" w:fill="FFFFFF"/>
        </w:rPr>
      </w:pPr>
      <w:r w:rsidRPr="003009A1">
        <w:rPr>
          <w:rFonts w:asciiTheme="minorBidi" w:hAnsiTheme="minorBidi"/>
        </w:rPr>
        <w:t xml:space="preserve">Titrate PS by 2 cm H2O every 3 hours if RR </w:t>
      </w:r>
      <w:r w:rsidR="00B0479C" w:rsidRPr="003009A1">
        <w:rPr>
          <w:rFonts w:asciiTheme="minorBidi" w:hAnsiTheme="minorBidi"/>
          <w:color w:val="202124"/>
          <w:shd w:val="clear" w:color="auto" w:fill="FFFFFF"/>
        </w:rPr>
        <w:t>≤</w:t>
      </w:r>
      <w:r w:rsidR="00B0479C" w:rsidRPr="003009A1" w:rsidDel="00B0479C">
        <w:rPr>
          <w:rFonts w:asciiTheme="minorBidi" w:hAnsiTheme="minorBidi"/>
        </w:rPr>
        <w:t xml:space="preserve"> </w:t>
      </w:r>
      <w:r w:rsidR="00B0479C" w:rsidRPr="003009A1">
        <w:rPr>
          <w:rFonts w:asciiTheme="minorBidi" w:hAnsiTheme="minorBidi"/>
        </w:rPr>
        <w:t>25</w:t>
      </w:r>
      <w:r w:rsidRPr="003009A1">
        <w:rPr>
          <w:rFonts w:asciiTheme="minorBidi" w:hAnsiTheme="minorBidi"/>
        </w:rPr>
        <w:t>/min.</w:t>
      </w:r>
    </w:p>
    <w:p w14:paraId="6F998A3A" w14:textId="15877D93" w:rsidR="00B0479C" w:rsidRPr="003009A1" w:rsidRDefault="00591BD4" w:rsidP="00B0479C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>Titrate PEEP by 2 cm H2O every 3 hours if SpO2 &gt;92% on &lt;60% FiO2.</w:t>
      </w:r>
    </w:p>
    <w:p w14:paraId="2A4FB5ED" w14:textId="77777777" w:rsidR="00E36BFE" w:rsidRDefault="00591BD4" w:rsidP="00E36BFE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>If RR</w:t>
      </w:r>
      <w:r w:rsidR="00687C79">
        <w:rPr>
          <w:rFonts w:asciiTheme="minorBidi" w:hAnsiTheme="minorBidi"/>
        </w:rPr>
        <w:t xml:space="preserve"> </w:t>
      </w:r>
      <w:r w:rsidR="00B0479C" w:rsidRPr="003009A1">
        <w:rPr>
          <w:rFonts w:asciiTheme="minorBidi" w:hAnsiTheme="minorBidi"/>
          <w:color w:val="202124"/>
          <w:shd w:val="clear" w:color="auto" w:fill="FFFFFF"/>
        </w:rPr>
        <w:t>≤</w:t>
      </w:r>
      <w:r w:rsidR="00B0479C" w:rsidRPr="003009A1">
        <w:rPr>
          <w:rFonts w:asciiTheme="minorBidi" w:hAnsiTheme="minorBidi"/>
        </w:rPr>
        <w:t>25</w:t>
      </w:r>
      <w:r w:rsidRPr="003009A1">
        <w:rPr>
          <w:rFonts w:asciiTheme="minorBidi" w:hAnsiTheme="minorBidi"/>
        </w:rPr>
        <w:t xml:space="preserve">/min on PSV </w:t>
      </w:r>
      <w:r w:rsidR="00B0479C" w:rsidRPr="003009A1">
        <w:rPr>
          <w:rFonts w:asciiTheme="minorBidi" w:hAnsiTheme="minorBidi"/>
          <w:color w:val="202124"/>
          <w:shd w:val="clear" w:color="auto" w:fill="FFFFFF"/>
        </w:rPr>
        <w:t>≤</w:t>
      </w:r>
      <w:r w:rsidRPr="003009A1">
        <w:rPr>
          <w:rFonts w:asciiTheme="minorBidi" w:hAnsiTheme="minorBidi"/>
        </w:rPr>
        <w:t>8 cm and SpO2 &gt;92% on FiO2</w:t>
      </w:r>
      <w:r w:rsidR="00B0479C" w:rsidRPr="003009A1">
        <w:rPr>
          <w:rFonts w:asciiTheme="minorBidi" w:hAnsiTheme="minorBidi"/>
          <w:color w:val="202124"/>
          <w:shd w:val="clear" w:color="auto" w:fill="FFFFFF"/>
        </w:rPr>
        <w:t xml:space="preserve"> ≤</w:t>
      </w:r>
      <w:r w:rsidR="00E55857" w:rsidRPr="003009A1">
        <w:rPr>
          <w:rFonts w:asciiTheme="minorBidi" w:hAnsiTheme="minorBidi"/>
        </w:rPr>
        <w:t>5</w:t>
      </w:r>
      <w:r w:rsidRPr="003009A1">
        <w:rPr>
          <w:rFonts w:asciiTheme="minorBidi" w:hAnsiTheme="minorBidi"/>
        </w:rPr>
        <w:t xml:space="preserve">0% and PEEP </w:t>
      </w:r>
      <w:r w:rsidR="00B0479C" w:rsidRPr="003009A1">
        <w:rPr>
          <w:rFonts w:asciiTheme="minorBidi" w:hAnsiTheme="minorBidi"/>
          <w:color w:val="202124"/>
          <w:shd w:val="clear" w:color="auto" w:fill="FFFFFF"/>
        </w:rPr>
        <w:t>≤</w:t>
      </w:r>
      <w:r w:rsidRPr="003009A1">
        <w:rPr>
          <w:rFonts w:asciiTheme="minorBidi" w:hAnsiTheme="minorBidi"/>
        </w:rPr>
        <w:t xml:space="preserve">8 cm H2O, the helmet can be discontinued and patient switched to </w:t>
      </w:r>
      <w:r w:rsidR="00B0479C" w:rsidRPr="003009A1">
        <w:rPr>
          <w:rFonts w:asciiTheme="minorBidi" w:hAnsiTheme="minorBidi"/>
        </w:rPr>
        <w:t xml:space="preserve">high-flow nasal cannula, or oxygen supply at </w:t>
      </w:r>
      <w:r w:rsidRPr="003009A1">
        <w:rPr>
          <w:rFonts w:asciiTheme="minorBidi" w:hAnsiTheme="minorBidi"/>
        </w:rPr>
        <w:t>O2 at 6L/min</w:t>
      </w:r>
      <w:r w:rsidR="002C23F0" w:rsidRPr="003009A1">
        <w:rPr>
          <w:rFonts w:asciiTheme="minorBidi" w:hAnsiTheme="minorBidi"/>
        </w:rPr>
        <w:t xml:space="preserve"> or</w:t>
      </w:r>
      <w:r w:rsidR="00B0479C" w:rsidRPr="003009A1">
        <w:rPr>
          <w:rFonts w:asciiTheme="minorBidi" w:hAnsiTheme="minorBidi"/>
        </w:rPr>
        <w:t xml:space="preserve"> higher</w:t>
      </w:r>
      <w:r w:rsidRPr="003009A1">
        <w:rPr>
          <w:rFonts w:asciiTheme="minorBidi" w:hAnsiTheme="minorBidi"/>
        </w:rPr>
        <w:t>.</w:t>
      </w:r>
    </w:p>
    <w:p w14:paraId="05B491ED" w14:textId="4F030FF3" w:rsidR="00591BD4" w:rsidRPr="00E36BFE" w:rsidRDefault="00800C59" w:rsidP="00E36BFE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E36BFE">
        <w:rPr>
          <w:rFonts w:asciiTheme="minorBidi" w:hAnsiTheme="minorBidi"/>
        </w:rPr>
        <w:t xml:space="preserve">Helmet NIV could be resumed at any time if the respiratory rate was greater than 25 breaths/min and/or SpO2 was lower than 92% on FiO2 of </w:t>
      </w:r>
      <w:r w:rsidRPr="00E36BFE">
        <w:rPr>
          <w:rFonts w:asciiTheme="minorBidi" w:hAnsiTheme="minorBidi"/>
          <w:color w:val="202124"/>
          <w:shd w:val="clear" w:color="auto" w:fill="FFFFFF"/>
        </w:rPr>
        <w:t>≥</w:t>
      </w:r>
      <w:r w:rsidRPr="00E36BFE">
        <w:rPr>
          <w:rFonts w:asciiTheme="minorBidi" w:hAnsiTheme="minorBidi"/>
        </w:rPr>
        <w:t>60%.</w:t>
      </w:r>
    </w:p>
    <w:p w14:paraId="158D7193" w14:textId="77777777" w:rsidR="00591BD4" w:rsidRPr="003009A1" w:rsidRDefault="00591BD4" w:rsidP="00D15316">
      <w:pPr>
        <w:pStyle w:val="ListParagraph"/>
        <w:spacing w:after="160" w:line="259" w:lineRule="auto"/>
        <w:jc w:val="both"/>
        <w:rPr>
          <w:rFonts w:asciiTheme="minorBidi" w:hAnsiTheme="minorBidi"/>
        </w:rPr>
      </w:pPr>
    </w:p>
    <w:p w14:paraId="6E4ADA88" w14:textId="77777777" w:rsidR="00591BD4" w:rsidRPr="003009A1" w:rsidRDefault="00591BD4" w:rsidP="00591BD4">
      <w:pPr>
        <w:jc w:val="both"/>
        <w:rPr>
          <w:rFonts w:asciiTheme="minorBidi" w:hAnsiTheme="minorBidi" w:cstheme="minorBidi"/>
          <w:b/>
          <w:bCs/>
          <w:sz w:val="22"/>
          <w:szCs w:val="22"/>
        </w:rPr>
      </w:pPr>
      <w:r w:rsidRPr="003009A1">
        <w:rPr>
          <w:rFonts w:asciiTheme="minorBidi" w:hAnsiTheme="minorBidi" w:cstheme="minorBidi"/>
          <w:b/>
          <w:bCs/>
          <w:sz w:val="22"/>
          <w:szCs w:val="22"/>
        </w:rPr>
        <w:t>Nursing Care</w:t>
      </w:r>
    </w:p>
    <w:p w14:paraId="48AE9435" w14:textId="77777777" w:rsidR="00591BD4" w:rsidRPr="003009A1" w:rsidRDefault="00591BD4" w:rsidP="00D1531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>Perform oral care/suction before helmet application.</w:t>
      </w:r>
    </w:p>
    <w:p w14:paraId="6C789862" w14:textId="4ECA0FA5" w:rsidR="00591BD4" w:rsidRPr="003009A1" w:rsidRDefault="00E36BFE" w:rsidP="00D1531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Nutrition can be provided through a straw. </w:t>
      </w:r>
      <w:r w:rsidR="00591BD4" w:rsidRPr="003009A1">
        <w:rPr>
          <w:rFonts w:asciiTheme="minorBidi" w:hAnsiTheme="minorBidi"/>
        </w:rPr>
        <w:t>Place a nasogastric tube before helmet application if felt necessary by treating physician</w:t>
      </w:r>
      <w:r>
        <w:rPr>
          <w:rFonts w:asciiTheme="minorBidi" w:hAnsiTheme="minorBidi"/>
        </w:rPr>
        <w:t xml:space="preserve"> (not commonly needed)</w:t>
      </w:r>
      <w:r w:rsidR="00591BD4" w:rsidRPr="003009A1">
        <w:rPr>
          <w:rFonts w:asciiTheme="minorBidi" w:hAnsiTheme="minorBidi"/>
        </w:rPr>
        <w:t>.</w:t>
      </w:r>
    </w:p>
    <w:p w14:paraId="697ACD5A" w14:textId="77777777" w:rsidR="00591BD4" w:rsidRPr="003009A1" w:rsidRDefault="00591BD4" w:rsidP="00D1531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t xml:space="preserve">A suction </w:t>
      </w:r>
      <w:proofErr w:type="spellStart"/>
      <w:r w:rsidRPr="003009A1">
        <w:rPr>
          <w:rFonts w:asciiTheme="minorBidi" w:hAnsiTheme="minorBidi"/>
        </w:rPr>
        <w:t>Yankauer</w:t>
      </w:r>
      <w:proofErr w:type="spellEnd"/>
      <w:r w:rsidRPr="003009A1">
        <w:rPr>
          <w:rFonts w:asciiTheme="minorBidi" w:hAnsiTheme="minorBidi"/>
        </w:rPr>
        <w:t xml:space="preserve"> for suctioning and a straw for drinking can be introduced through the patient port without removing the helmet.</w:t>
      </w:r>
    </w:p>
    <w:p w14:paraId="2724E950" w14:textId="77777777" w:rsidR="00591BD4" w:rsidRPr="003009A1" w:rsidRDefault="00591BD4" w:rsidP="00D15316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rFonts w:asciiTheme="minorBidi" w:hAnsiTheme="minorBidi"/>
        </w:rPr>
      </w:pPr>
      <w:r w:rsidRPr="003009A1">
        <w:rPr>
          <w:rFonts w:asciiTheme="minorBidi" w:hAnsiTheme="minorBidi"/>
        </w:rPr>
        <w:lastRenderedPageBreak/>
        <w:t>Intravenous sedation (Dexmedetomidine or others) can be used at the discretion of the treating physician to assure patient comfort.</w:t>
      </w:r>
    </w:p>
    <w:p w14:paraId="4E175FF4" w14:textId="77777777" w:rsidR="00591BD4" w:rsidRPr="003009A1" w:rsidRDefault="00591BD4" w:rsidP="00D15316">
      <w:pPr>
        <w:pStyle w:val="ListParagraph"/>
        <w:spacing w:after="160" w:line="259" w:lineRule="auto"/>
        <w:jc w:val="both"/>
        <w:rPr>
          <w:rFonts w:asciiTheme="minorBidi" w:hAnsiTheme="minorBidi"/>
        </w:rPr>
      </w:pPr>
    </w:p>
    <w:p w14:paraId="71C8EED3" w14:textId="77777777" w:rsidR="00591BD4" w:rsidRPr="003009A1" w:rsidRDefault="00591BD4" w:rsidP="00591BD4">
      <w:pPr>
        <w:rPr>
          <w:rFonts w:asciiTheme="minorBidi" w:hAnsiTheme="minorBidi" w:cstheme="minorBidi"/>
          <w:b/>
          <w:bCs/>
          <w:sz w:val="22"/>
          <w:szCs w:val="22"/>
        </w:rPr>
      </w:pPr>
      <w:r w:rsidRPr="003009A1">
        <w:rPr>
          <w:rFonts w:asciiTheme="minorBidi" w:hAnsiTheme="minorBidi" w:cstheme="minorBidi"/>
          <w:b/>
          <w:bCs/>
          <w:sz w:val="22"/>
          <w:szCs w:val="22"/>
        </w:rPr>
        <w:t>Equipment required</w:t>
      </w:r>
    </w:p>
    <w:p w14:paraId="447F1707" w14:textId="77777777" w:rsidR="00591BD4" w:rsidRPr="003009A1" w:rsidRDefault="00591BD4" w:rsidP="00591BD4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 xml:space="preserve">Mechanical ventilator (BP 840, PB 980, Servo-I, Drager V 500, Astral and V680) </w:t>
      </w:r>
    </w:p>
    <w:p w14:paraId="5AA3437B" w14:textId="2FC63FC0" w:rsidR="00591BD4" w:rsidRPr="003009A1" w:rsidRDefault="00591BD4" w:rsidP="00D15316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 xml:space="preserve">Unheated </w:t>
      </w:r>
      <w:r w:rsidR="00E36BFE">
        <w:rPr>
          <w:rFonts w:asciiTheme="minorBidi" w:hAnsiTheme="minorBidi" w:cstheme="minorBidi"/>
          <w:sz w:val="22"/>
          <w:szCs w:val="22"/>
        </w:rPr>
        <w:t>d</w:t>
      </w:r>
      <w:bookmarkStart w:id="0" w:name="_GoBack"/>
      <w:bookmarkEnd w:id="0"/>
      <w:r w:rsidRPr="003009A1">
        <w:rPr>
          <w:rFonts w:asciiTheme="minorBidi" w:hAnsiTheme="minorBidi" w:cstheme="minorBidi"/>
          <w:sz w:val="22"/>
          <w:szCs w:val="22"/>
        </w:rPr>
        <w:t>ouble lumen circuit</w:t>
      </w:r>
    </w:p>
    <w:p w14:paraId="44609AA7" w14:textId="77777777" w:rsidR="00591BD4" w:rsidRPr="003009A1" w:rsidRDefault="00591BD4" w:rsidP="00D15316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Bacterial/viral filter</w:t>
      </w:r>
    </w:p>
    <w:p w14:paraId="4919D1C2" w14:textId="77777777" w:rsidR="00591BD4" w:rsidRPr="003009A1" w:rsidRDefault="00591BD4" w:rsidP="00D15316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proofErr w:type="spellStart"/>
      <w:r w:rsidRPr="003009A1">
        <w:rPr>
          <w:rFonts w:asciiTheme="minorBidi" w:hAnsiTheme="minorBidi" w:cstheme="minorBidi"/>
          <w:sz w:val="22"/>
          <w:szCs w:val="22"/>
        </w:rPr>
        <w:t>S</w:t>
      </w:r>
      <w:r w:rsidR="00D15316" w:rsidRPr="003009A1">
        <w:rPr>
          <w:rFonts w:asciiTheme="minorBidi" w:hAnsiTheme="minorBidi" w:cstheme="minorBidi"/>
          <w:sz w:val="22"/>
          <w:szCs w:val="22"/>
        </w:rPr>
        <w:t>ubsalve</w:t>
      </w:r>
      <w:proofErr w:type="spellEnd"/>
      <w:r w:rsidR="00D15316" w:rsidRPr="003009A1">
        <w:rPr>
          <w:rFonts w:asciiTheme="minorBidi" w:hAnsiTheme="minorBidi" w:cstheme="minorBidi"/>
          <w:sz w:val="22"/>
          <w:szCs w:val="22"/>
        </w:rPr>
        <w:t xml:space="preserve"> h</w:t>
      </w:r>
      <w:r w:rsidRPr="003009A1">
        <w:rPr>
          <w:rFonts w:asciiTheme="minorBidi" w:hAnsiTheme="minorBidi" w:cstheme="minorBidi"/>
          <w:sz w:val="22"/>
          <w:szCs w:val="22"/>
        </w:rPr>
        <w:t>elmet or equivalent</w:t>
      </w:r>
    </w:p>
    <w:p w14:paraId="7E90D830" w14:textId="38C709A1" w:rsidR="00591BD4" w:rsidRPr="003009A1" w:rsidRDefault="00D15316" w:rsidP="00591BD4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 xml:space="preserve">Under arm pads </w:t>
      </w:r>
    </w:p>
    <w:p w14:paraId="3115EF03" w14:textId="43C98E47" w:rsidR="00591BD4" w:rsidRPr="003009A1" w:rsidRDefault="00D15316" w:rsidP="009E7D8F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Ear plugs</w:t>
      </w:r>
    </w:p>
    <w:p w14:paraId="26640CBE" w14:textId="77777777" w:rsidR="009E7D8F" w:rsidRPr="003009A1" w:rsidRDefault="009E7D8F" w:rsidP="009E7D8F">
      <w:pPr>
        <w:overflowPunct w:val="0"/>
        <w:autoSpaceDE w:val="0"/>
        <w:autoSpaceDN w:val="0"/>
        <w:adjustRightInd w:val="0"/>
        <w:ind w:left="720"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74690599" w14:textId="64DC3E4A" w:rsidR="00657DD8" w:rsidRPr="003009A1" w:rsidRDefault="00657DD8" w:rsidP="009E7D8F">
      <w:pPr>
        <w:rPr>
          <w:rFonts w:asciiTheme="minorBidi" w:hAnsiTheme="minorBidi" w:cstheme="minorBidi"/>
          <w:b/>
          <w:bCs/>
          <w:sz w:val="22"/>
          <w:szCs w:val="22"/>
        </w:rPr>
      </w:pPr>
      <w:r w:rsidRPr="003009A1">
        <w:rPr>
          <w:rFonts w:asciiTheme="minorBidi" w:hAnsiTheme="minorBidi" w:cstheme="minorBidi"/>
          <w:b/>
          <w:bCs/>
          <w:sz w:val="22"/>
          <w:szCs w:val="22"/>
        </w:rPr>
        <w:t>General recommendations to consider intubation for patients on NIV</w:t>
      </w:r>
      <w:r w:rsidR="009E7D8F" w:rsidRPr="003009A1">
        <w:rPr>
          <w:rFonts w:asciiTheme="minorBidi" w:hAnsiTheme="minorBidi" w:cstheme="minorBidi"/>
          <w:b/>
          <w:bCs/>
          <w:sz w:val="22"/>
          <w:szCs w:val="22"/>
        </w:rPr>
        <w:t xml:space="preserve"> </w:t>
      </w:r>
      <w:r w:rsidRPr="003009A1">
        <w:rPr>
          <w:rFonts w:asciiTheme="minorBidi" w:hAnsiTheme="minorBidi" w:cstheme="minorBidi"/>
          <w:b/>
          <w:bCs/>
          <w:sz w:val="22"/>
          <w:szCs w:val="22"/>
        </w:rPr>
        <w:t>(assessed within 4 hours and at frequent intervals throughout NIV treatment):</w:t>
      </w:r>
    </w:p>
    <w:p w14:paraId="7C08A634" w14:textId="77777777" w:rsidR="00657DD8" w:rsidRPr="003009A1" w:rsidRDefault="00657DD8" w:rsidP="00657DD8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Neurologic deterioration (not attributed to sedation)</w:t>
      </w:r>
    </w:p>
    <w:p w14:paraId="72DD212F" w14:textId="77777777" w:rsidR="00657DD8" w:rsidRPr="003009A1" w:rsidRDefault="00657DD8" w:rsidP="00657DD8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Persistent or worsening respiratory failure of NIV:</w:t>
      </w:r>
    </w:p>
    <w:p w14:paraId="284EF180" w14:textId="77777777" w:rsidR="00657DD8" w:rsidRPr="003009A1" w:rsidRDefault="00657DD8" w:rsidP="00C00428">
      <w:pPr>
        <w:numPr>
          <w:ilvl w:val="1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oxygen saturation &lt;88%</w:t>
      </w:r>
    </w:p>
    <w:p w14:paraId="779384DA" w14:textId="77777777" w:rsidR="00657DD8" w:rsidRPr="003009A1" w:rsidRDefault="00657DD8" w:rsidP="00C00428">
      <w:pPr>
        <w:numPr>
          <w:ilvl w:val="1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respiratory rate &gt;36/min</w:t>
      </w:r>
    </w:p>
    <w:p w14:paraId="715C98BA" w14:textId="77777777" w:rsidR="00657DD8" w:rsidRPr="003009A1" w:rsidRDefault="00657DD8" w:rsidP="00C00428">
      <w:pPr>
        <w:numPr>
          <w:ilvl w:val="1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P/F ratio &lt;100</w:t>
      </w:r>
    </w:p>
    <w:p w14:paraId="085C0964" w14:textId="77777777" w:rsidR="00657DD8" w:rsidRPr="003009A1" w:rsidRDefault="00657DD8" w:rsidP="00C00428">
      <w:pPr>
        <w:numPr>
          <w:ilvl w:val="1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 xml:space="preserve">a persistent requirement of FiO2 ≥70% </w:t>
      </w:r>
    </w:p>
    <w:p w14:paraId="4DE0F182" w14:textId="77777777" w:rsidR="00657DD8" w:rsidRPr="003009A1" w:rsidRDefault="00657DD8" w:rsidP="00657DD8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Intolerance of face mask or helmet</w:t>
      </w:r>
    </w:p>
    <w:p w14:paraId="499DDA33" w14:textId="77777777" w:rsidR="00657DD8" w:rsidRPr="003009A1" w:rsidRDefault="00657DD8" w:rsidP="00657DD8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Airway bleeding</w:t>
      </w:r>
    </w:p>
    <w:p w14:paraId="47C8A56D" w14:textId="77777777" w:rsidR="00657DD8" w:rsidRPr="003009A1" w:rsidRDefault="00657DD8" w:rsidP="00657DD8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 xml:space="preserve">Copious respiratory secretions </w:t>
      </w:r>
    </w:p>
    <w:p w14:paraId="777F2AB3" w14:textId="77777777" w:rsidR="00657DD8" w:rsidRPr="003009A1" w:rsidRDefault="00657DD8" w:rsidP="00657DD8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 xml:space="preserve">Respiratory acidosis with pH &lt;7.25 </w:t>
      </w:r>
    </w:p>
    <w:p w14:paraId="649608A4" w14:textId="77777777" w:rsidR="00657DD8" w:rsidRPr="003009A1" w:rsidRDefault="00657DD8" w:rsidP="00657DD8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>Hemodynamic instability</w:t>
      </w:r>
    </w:p>
    <w:p w14:paraId="6AD65FE8" w14:textId="1E77CBDA" w:rsidR="00657DD8" w:rsidRPr="003009A1" w:rsidRDefault="00657DD8" w:rsidP="00657DD8">
      <w:pPr>
        <w:numPr>
          <w:ilvl w:val="0"/>
          <w:numId w:val="1"/>
        </w:num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3009A1">
        <w:rPr>
          <w:rFonts w:asciiTheme="minorBidi" w:hAnsiTheme="minorBidi" w:cstheme="minorBidi"/>
          <w:sz w:val="22"/>
          <w:szCs w:val="22"/>
        </w:rPr>
        <w:t xml:space="preserve">Significant radiologic worsening </w:t>
      </w:r>
    </w:p>
    <w:p w14:paraId="74D42576" w14:textId="09AE13B6" w:rsidR="009E7D8F" w:rsidRPr="003009A1" w:rsidRDefault="009E7D8F" w:rsidP="009E7D8F">
      <w:p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750F07D5" w14:textId="7A73EDFF" w:rsidR="009E7D8F" w:rsidRPr="00BA79AA" w:rsidRDefault="009E7D8F" w:rsidP="009E7D8F">
      <w:pPr>
        <w:rPr>
          <w:rFonts w:asciiTheme="minorBidi" w:hAnsiTheme="minorBidi" w:cstheme="minorBidi"/>
          <w:b/>
          <w:bCs/>
          <w:sz w:val="22"/>
          <w:szCs w:val="22"/>
        </w:rPr>
      </w:pPr>
      <w:r w:rsidRPr="00430CE9">
        <w:rPr>
          <w:rFonts w:asciiTheme="minorBidi" w:hAnsiTheme="minorBidi" w:cstheme="minorBidi"/>
          <w:b/>
          <w:bCs/>
          <w:sz w:val="22"/>
          <w:szCs w:val="22"/>
        </w:rPr>
        <w:t>Humidification</w:t>
      </w:r>
    </w:p>
    <w:p w14:paraId="36E9E2C3" w14:textId="6D4B191B" w:rsidR="009E7D8F" w:rsidRPr="003009A1" w:rsidRDefault="009E7D8F" w:rsidP="009E7D8F">
      <w:p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asciiTheme="minorBidi" w:eastAsiaTheme="minorHAnsi" w:hAnsiTheme="minorBidi" w:cstheme="minorBidi"/>
          <w:sz w:val="22"/>
          <w:szCs w:val="22"/>
        </w:rPr>
      </w:pPr>
      <w:r w:rsidRPr="003009A1">
        <w:rPr>
          <w:rFonts w:asciiTheme="minorBidi" w:eastAsiaTheme="minorHAnsi" w:hAnsiTheme="minorBidi" w:cstheme="minorBidi"/>
          <w:sz w:val="22"/>
          <w:szCs w:val="22"/>
        </w:rPr>
        <w:t xml:space="preserve">Appropriate level of humidification can be achieved via bubble humidifier with external oxygen flow of 5 L/Min entrained into the ventilator circuit proximal to the patient helmet. </w:t>
      </w:r>
    </w:p>
    <w:p w14:paraId="3D2A2970" w14:textId="77777777" w:rsidR="00E518B4" w:rsidRPr="00657DD8" w:rsidRDefault="00E518B4" w:rsidP="009E7D8F">
      <w:pPr>
        <w:overflowPunct w:val="0"/>
        <w:autoSpaceDE w:val="0"/>
        <w:autoSpaceDN w:val="0"/>
        <w:adjustRightInd w:val="0"/>
        <w:ind w:right="328"/>
        <w:jc w:val="both"/>
        <w:textAlignment w:val="baseline"/>
        <w:rPr>
          <w:rFonts w:cstheme="minorHAnsi"/>
        </w:rPr>
      </w:pPr>
    </w:p>
    <w:sectPr w:rsidR="00E518B4" w:rsidRPr="00657D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6F5D72"/>
    <w:multiLevelType w:val="hybridMultilevel"/>
    <w:tmpl w:val="D32A8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E0394D"/>
    <w:multiLevelType w:val="hybridMultilevel"/>
    <w:tmpl w:val="0D861A22"/>
    <w:lvl w:ilvl="0" w:tplc="629ECBC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1BD4"/>
    <w:rsid w:val="002C23F0"/>
    <w:rsid w:val="003009A1"/>
    <w:rsid w:val="00343B30"/>
    <w:rsid w:val="00430CE9"/>
    <w:rsid w:val="005461B5"/>
    <w:rsid w:val="00591BD4"/>
    <w:rsid w:val="00657DD8"/>
    <w:rsid w:val="00687C79"/>
    <w:rsid w:val="006C0384"/>
    <w:rsid w:val="00743367"/>
    <w:rsid w:val="00800C59"/>
    <w:rsid w:val="00837C91"/>
    <w:rsid w:val="00904F60"/>
    <w:rsid w:val="00943421"/>
    <w:rsid w:val="009E7D8F"/>
    <w:rsid w:val="00A36091"/>
    <w:rsid w:val="00B0479C"/>
    <w:rsid w:val="00B32F05"/>
    <w:rsid w:val="00BA79AA"/>
    <w:rsid w:val="00C00428"/>
    <w:rsid w:val="00C545D0"/>
    <w:rsid w:val="00D15316"/>
    <w:rsid w:val="00D8170C"/>
    <w:rsid w:val="00E36BFE"/>
    <w:rsid w:val="00E518B4"/>
    <w:rsid w:val="00E5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B1AD2"/>
  <w15:docId w15:val="{480A535D-F987-0C4E-8B48-22A7E709A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47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91BD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91BD4"/>
  </w:style>
  <w:style w:type="paragraph" w:styleId="NoSpacing">
    <w:name w:val="No Spacing"/>
    <w:uiPriority w:val="1"/>
    <w:qFormat/>
    <w:rsid w:val="00A3609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479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79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KAHIL, SHERYL ANN</dc:creator>
  <cp:lastModifiedBy>Yaseen Arabi</cp:lastModifiedBy>
  <cp:revision>5</cp:revision>
  <dcterms:created xsi:type="dcterms:W3CDTF">2021-04-06T14:11:00Z</dcterms:created>
  <dcterms:modified xsi:type="dcterms:W3CDTF">2021-07-03T12:18:00Z</dcterms:modified>
</cp:coreProperties>
</file>